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0AFBE9" w14:textId="77777777" w:rsidR="00C45C92" w:rsidRPr="00C45C92" w:rsidRDefault="00C45C92" w:rsidP="00C45C92">
      <w:pPr>
        <w:spacing w:before="120" w:after="240"/>
        <w:rPr>
          <w:rFonts w:ascii="Times New Roman" w:eastAsia="Calibri" w:hAnsi="Times New Roman"/>
          <w:color w:val="auto"/>
          <w:szCs w:val="22"/>
          <w:lang w:val="en-US"/>
        </w:rPr>
      </w:pPr>
      <w:r w:rsidRPr="00C45C92">
        <w:rPr>
          <w:rFonts w:ascii="Times New Roman" w:eastAsia="Calibri" w:hAnsi="Times New Roman"/>
          <w:b/>
          <w:color w:val="auto"/>
          <w:szCs w:val="22"/>
          <w:lang w:val="en-US"/>
        </w:rPr>
        <w:t>Supplementary</w:t>
      </w:r>
      <w:r w:rsidRPr="00C45C92">
        <w:rPr>
          <w:rFonts w:ascii="Times New Roman" w:eastAsia="Calibri" w:hAnsi="Times New Roman"/>
          <w:color w:val="auto"/>
          <w:szCs w:val="22"/>
          <w:lang w:val="en-US"/>
        </w:rPr>
        <w:t xml:space="preserve"> </w:t>
      </w:r>
      <w:r w:rsidRPr="00C45C92">
        <w:rPr>
          <w:rFonts w:ascii="Times New Roman" w:eastAsia="Calibri" w:hAnsi="Times New Roman"/>
          <w:b/>
          <w:color w:val="auto"/>
          <w:szCs w:val="22"/>
          <w:lang w:val="en-US"/>
        </w:rPr>
        <w:t xml:space="preserve">Table S3. </w:t>
      </w:r>
      <w:r w:rsidRPr="00C45C92">
        <w:rPr>
          <w:rFonts w:ascii="Times New Roman" w:eastAsia="Calibri" w:hAnsi="Times New Roman"/>
          <w:color w:val="auto"/>
          <w:szCs w:val="22"/>
          <w:lang w:val="en-US"/>
        </w:rPr>
        <w:t xml:space="preserve">Table of Pairwise </w:t>
      </w:r>
      <w:r w:rsidRPr="00C45C92">
        <w:rPr>
          <w:rFonts w:ascii="Times New Roman" w:eastAsia="Calibri" w:hAnsi="Times New Roman"/>
          <w:i/>
          <w:color w:val="auto"/>
          <w:szCs w:val="22"/>
          <w:lang w:val="en-US"/>
        </w:rPr>
        <w:t>F</w:t>
      </w:r>
      <w:r w:rsidRPr="00C45C92">
        <w:rPr>
          <w:rFonts w:ascii="Times New Roman" w:eastAsia="Calibri" w:hAnsi="Times New Roman"/>
          <w:color w:val="auto"/>
          <w:szCs w:val="22"/>
          <w:vertAlign w:val="subscript"/>
          <w:lang w:val="en-US"/>
        </w:rPr>
        <w:t>ST</w:t>
      </w:r>
      <w:r w:rsidRPr="00C45C92">
        <w:rPr>
          <w:rFonts w:ascii="Times New Roman" w:eastAsia="Calibri" w:hAnsi="Times New Roman"/>
          <w:color w:val="auto"/>
          <w:szCs w:val="22"/>
          <w:lang w:val="en-US"/>
        </w:rPr>
        <w:t xml:space="preserve"> values for the neutral dataset. </w:t>
      </w:r>
      <w:r w:rsidRPr="00C45C92">
        <w:rPr>
          <w:rFonts w:ascii="Times New Roman" w:eastAsia="Calibri" w:hAnsi="Times New Roman"/>
          <w:i/>
          <w:color w:val="auto"/>
          <w:szCs w:val="22"/>
          <w:lang w:val="en-US"/>
        </w:rPr>
        <w:t>F</w:t>
      </w:r>
      <w:r w:rsidRPr="00C45C92">
        <w:rPr>
          <w:rFonts w:ascii="Times New Roman" w:eastAsia="Calibri" w:hAnsi="Times New Roman"/>
          <w:color w:val="auto"/>
          <w:szCs w:val="22"/>
          <w:vertAlign w:val="subscript"/>
          <w:lang w:val="en-US"/>
        </w:rPr>
        <w:t>ST</w:t>
      </w:r>
      <w:r w:rsidRPr="00C45C92">
        <w:rPr>
          <w:rFonts w:ascii="Times New Roman" w:eastAsia="Calibri" w:hAnsi="Times New Roman"/>
          <w:color w:val="auto"/>
          <w:szCs w:val="22"/>
          <w:lang w:val="en-US"/>
        </w:rPr>
        <w:t xml:space="preserve"> values are on the lower diagonal and p-values are on the upper diagonal. * refers to significance at </w:t>
      </w:r>
      <w:r w:rsidRPr="00C45C92">
        <w:rPr>
          <w:rFonts w:ascii="Times New Roman" w:eastAsia="Calibri" w:hAnsi="Times New Roman"/>
          <w:color w:val="auto"/>
          <w:szCs w:val="22"/>
          <w:lang w:val="en-US"/>
        </w:rPr>
        <w:sym w:font="Symbol" w:char="F0A3"/>
      </w:r>
      <w:r w:rsidRPr="00C45C92">
        <w:rPr>
          <w:rFonts w:ascii="Times New Roman" w:eastAsia="Calibri" w:hAnsi="Times New Roman"/>
          <w:color w:val="auto"/>
          <w:szCs w:val="22"/>
          <w:lang w:val="en-US"/>
        </w:rPr>
        <w:t xml:space="preserve"> 0.01.</w:t>
      </w:r>
    </w:p>
    <w:p w14:paraId="185ACE61" w14:textId="6EAC0F1D" w:rsidR="00B95D79" w:rsidRDefault="00B95D79">
      <w:pPr>
        <w:rPr>
          <w:rFonts w:ascii="Times New Roman" w:hAnsi="Times New Roman"/>
          <w:lang w:val="en-US"/>
        </w:rPr>
      </w:pPr>
      <w:bookmarkStart w:id="0" w:name="_GoBack"/>
      <w:bookmarkEnd w:id="0"/>
    </w:p>
    <w:tbl>
      <w:tblPr>
        <w:tblStyle w:val="PlainTable4"/>
        <w:tblW w:w="13780" w:type="dxa"/>
        <w:tblLook w:val="04A0" w:firstRow="1" w:lastRow="0" w:firstColumn="1" w:lastColumn="0" w:noHBand="0" w:noVBand="1"/>
      </w:tblPr>
      <w:tblGrid>
        <w:gridCol w:w="554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</w:tblGrid>
      <w:tr w:rsidR="00B95D79" w:rsidRPr="00487984" w14:paraId="4BA86A86" w14:textId="77777777" w:rsidTr="006C32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</w:tcPr>
          <w:p w14:paraId="21157EF5" w14:textId="77777777" w:rsidR="00B95D79" w:rsidRPr="00487984" w:rsidRDefault="00B95D79" w:rsidP="006C32A4">
            <w:pPr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78" w:type="dxa"/>
          </w:tcPr>
          <w:p w14:paraId="50B4472F" w14:textId="77777777" w:rsidR="00B95D79" w:rsidRPr="00487984" w:rsidRDefault="00B95D79" w:rsidP="006C32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487984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EC</w:t>
            </w:r>
          </w:p>
        </w:tc>
        <w:tc>
          <w:tcPr>
            <w:tcW w:w="778" w:type="dxa"/>
          </w:tcPr>
          <w:p w14:paraId="2F1BA92C" w14:textId="77777777" w:rsidR="00B95D79" w:rsidRPr="00487984" w:rsidRDefault="00B95D79" w:rsidP="006C32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487984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NC</w:t>
            </w:r>
          </w:p>
        </w:tc>
        <w:tc>
          <w:tcPr>
            <w:tcW w:w="778" w:type="dxa"/>
          </w:tcPr>
          <w:p w14:paraId="5335C151" w14:textId="77777777" w:rsidR="00B95D79" w:rsidRPr="00487984" w:rsidRDefault="00B95D79" w:rsidP="006C32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487984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VM</w:t>
            </w:r>
          </w:p>
        </w:tc>
        <w:tc>
          <w:tcPr>
            <w:tcW w:w="778" w:type="dxa"/>
          </w:tcPr>
          <w:p w14:paraId="50463371" w14:textId="77777777" w:rsidR="00B95D79" w:rsidRPr="00487984" w:rsidRDefault="00B95D79" w:rsidP="006C32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487984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C</w:t>
            </w:r>
          </w:p>
        </w:tc>
        <w:tc>
          <w:tcPr>
            <w:tcW w:w="778" w:type="dxa"/>
          </w:tcPr>
          <w:p w14:paraId="303048EC" w14:textId="77777777" w:rsidR="00B95D79" w:rsidRPr="00487984" w:rsidRDefault="00B95D79" w:rsidP="006C32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487984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EL</w:t>
            </w:r>
          </w:p>
        </w:tc>
        <w:tc>
          <w:tcPr>
            <w:tcW w:w="778" w:type="dxa"/>
          </w:tcPr>
          <w:p w14:paraId="476A5B87" w14:textId="77777777" w:rsidR="00B95D79" w:rsidRPr="00487984" w:rsidRDefault="00B95D79" w:rsidP="006C32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487984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NN</w:t>
            </w:r>
          </w:p>
        </w:tc>
        <w:tc>
          <w:tcPr>
            <w:tcW w:w="778" w:type="dxa"/>
          </w:tcPr>
          <w:p w14:paraId="5646230F" w14:textId="77777777" w:rsidR="00B95D79" w:rsidRPr="00487984" w:rsidRDefault="00B95D79" w:rsidP="006C32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487984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GO</w:t>
            </w:r>
          </w:p>
        </w:tc>
        <w:tc>
          <w:tcPr>
            <w:tcW w:w="778" w:type="dxa"/>
          </w:tcPr>
          <w:p w14:paraId="5BBBC832" w14:textId="77777777" w:rsidR="00B95D79" w:rsidRPr="00487984" w:rsidRDefault="00B95D79" w:rsidP="006C32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487984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F</w:t>
            </w:r>
          </w:p>
        </w:tc>
        <w:tc>
          <w:tcPr>
            <w:tcW w:w="778" w:type="dxa"/>
          </w:tcPr>
          <w:p w14:paraId="4DFC0685" w14:textId="77777777" w:rsidR="00B95D79" w:rsidRPr="00487984" w:rsidRDefault="00B95D79" w:rsidP="006C32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487984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ST</w:t>
            </w:r>
          </w:p>
        </w:tc>
        <w:tc>
          <w:tcPr>
            <w:tcW w:w="778" w:type="dxa"/>
          </w:tcPr>
          <w:p w14:paraId="58930CC8" w14:textId="77777777" w:rsidR="00B95D79" w:rsidRPr="00487984" w:rsidRDefault="00B95D79" w:rsidP="006C32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487984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TB</w:t>
            </w:r>
          </w:p>
        </w:tc>
        <w:tc>
          <w:tcPr>
            <w:tcW w:w="778" w:type="dxa"/>
          </w:tcPr>
          <w:p w14:paraId="1C5E4726" w14:textId="77777777" w:rsidR="00B95D79" w:rsidRPr="00487984" w:rsidRDefault="00B95D79" w:rsidP="006C32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487984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H</w:t>
            </w:r>
          </w:p>
        </w:tc>
        <w:tc>
          <w:tcPr>
            <w:tcW w:w="778" w:type="dxa"/>
          </w:tcPr>
          <w:p w14:paraId="67DC4542" w14:textId="77777777" w:rsidR="00B95D79" w:rsidRPr="00487984" w:rsidRDefault="00B95D79" w:rsidP="006C32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487984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AT</w:t>
            </w:r>
          </w:p>
        </w:tc>
        <w:tc>
          <w:tcPr>
            <w:tcW w:w="778" w:type="dxa"/>
          </w:tcPr>
          <w:p w14:paraId="0859E79F" w14:textId="77777777" w:rsidR="00B95D79" w:rsidRPr="00487984" w:rsidRDefault="00B95D79" w:rsidP="006C32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487984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TL</w:t>
            </w:r>
          </w:p>
        </w:tc>
        <w:tc>
          <w:tcPr>
            <w:tcW w:w="778" w:type="dxa"/>
          </w:tcPr>
          <w:p w14:paraId="7C176ECA" w14:textId="77777777" w:rsidR="00B95D79" w:rsidRPr="00487984" w:rsidRDefault="00B95D79" w:rsidP="006C32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487984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AN</w:t>
            </w:r>
          </w:p>
        </w:tc>
        <w:tc>
          <w:tcPr>
            <w:tcW w:w="778" w:type="dxa"/>
          </w:tcPr>
          <w:p w14:paraId="2A0225C8" w14:textId="77777777" w:rsidR="00B95D79" w:rsidRPr="00487984" w:rsidRDefault="00B95D79" w:rsidP="006C32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487984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SG</w:t>
            </w:r>
          </w:p>
        </w:tc>
        <w:tc>
          <w:tcPr>
            <w:tcW w:w="778" w:type="dxa"/>
          </w:tcPr>
          <w:p w14:paraId="2F7040CD" w14:textId="77777777" w:rsidR="00B95D79" w:rsidRPr="00487984" w:rsidRDefault="00B95D79" w:rsidP="006C32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487984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P</w:t>
            </w:r>
          </w:p>
        </w:tc>
        <w:tc>
          <w:tcPr>
            <w:tcW w:w="778" w:type="dxa"/>
          </w:tcPr>
          <w:p w14:paraId="0072B578" w14:textId="77777777" w:rsidR="00B95D79" w:rsidRPr="00487984" w:rsidRDefault="00B95D79" w:rsidP="006C32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487984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PB</w:t>
            </w:r>
          </w:p>
        </w:tc>
      </w:tr>
      <w:tr w:rsidR="00B95D79" w:rsidRPr="00487984" w14:paraId="4EEA59B4" w14:textId="77777777" w:rsidTr="006C3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</w:tcPr>
          <w:p w14:paraId="170B7DC9" w14:textId="77777777" w:rsidR="00B95D79" w:rsidRPr="00487984" w:rsidRDefault="00B95D79" w:rsidP="006C32A4">
            <w:pPr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487984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EC</w:t>
            </w:r>
          </w:p>
        </w:tc>
        <w:tc>
          <w:tcPr>
            <w:tcW w:w="778" w:type="dxa"/>
          </w:tcPr>
          <w:p w14:paraId="2EE54490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78" w:type="dxa"/>
          </w:tcPr>
          <w:p w14:paraId="2C841929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62C6135B" w14:textId="77777777" w:rsidR="00B95D79" w:rsidRPr="00D524C7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63E1859D" w14:textId="77777777" w:rsidR="00B95D79" w:rsidRPr="00D524C7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5DCFC607" w14:textId="77777777" w:rsidR="00B95D79" w:rsidRPr="00D524C7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06ECED43" w14:textId="77777777" w:rsidR="00B95D79" w:rsidRPr="00D524C7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4A56DA56" w14:textId="77777777" w:rsidR="00B95D79" w:rsidRPr="00D524C7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0102FB86" w14:textId="77777777" w:rsidR="00B95D79" w:rsidRPr="00D524C7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6A77F4D5" w14:textId="77777777" w:rsidR="00B95D79" w:rsidRPr="00D524C7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16F86F37" w14:textId="77777777" w:rsidR="00B95D79" w:rsidRPr="00D524C7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53CF5C22" w14:textId="77777777" w:rsidR="00B95D79" w:rsidRPr="00D524C7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550E654F" w14:textId="77777777" w:rsidR="00B95D79" w:rsidRPr="00D524C7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24516330" w14:textId="77777777" w:rsidR="00B95D79" w:rsidRPr="00D524C7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6156F9F5" w14:textId="77777777" w:rsidR="00B95D79" w:rsidRPr="00D524C7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60C01DD1" w14:textId="77777777" w:rsidR="00B95D79" w:rsidRPr="00BD5F8F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BD5F8F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4544D7C2" w14:textId="77777777" w:rsidR="00B95D79" w:rsidRPr="00BD5F8F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BD5F8F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7D15F87A" w14:textId="77777777" w:rsidR="00B95D79" w:rsidRPr="001E5709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1E5709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</w:tr>
      <w:tr w:rsidR="00B95D79" w:rsidRPr="00487984" w14:paraId="5C1294AF" w14:textId="77777777" w:rsidTr="006C32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</w:tcPr>
          <w:p w14:paraId="0F803220" w14:textId="77777777" w:rsidR="00B95D79" w:rsidRPr="00487984" w:rsidRDefault="00B95D79" w:rsidP="006C32A4">
            <w:pPr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487984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NC</w:t>
            </w:r>
          </w:p>
        </w:tc>
        <w:tc>
          <w:tcPr>
            <w:tcW w:w="778" w:type="dxa"/>
            <w:vAlign w:val="bottom"/>
          </w:tcPr>
          <w:p w14:paraId="440FA009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78" w:type="dxa"/>
          </w:tcPr>
          <w:p w14:paraId="267B4BC4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78" w:type="dxa"/>
          </w:tcPr>
          <w:p w14:paraId="63167784" w14:textId="77777777" w:rsidR="00B95D79" w:rsidRPr="00D524C7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6FF3F092" w14:textId="77777777" w:rsidR="00B95D79" w:rsidRPr="00D524C7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2*</w:t>
            </w:r>
          </w:p>
        </w:tc>
        <w:tc>
          <w:tcPr>
            <w:tcW w:w="778" w:type="dxa"/>
          </w:tcPr>
          <w:p w14:paraId="7C610746" w14:textId="77777777" w:rsidR="00B95D79" w:rsidRPr="00D524C7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3160FA8C" w14:textId="77777777" w:rsidR="00B95D79" w:rsidRPr="00D524C7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707898E9" w14:textId="77777777" w:rsidR="00B95D79" w:rsidRPr="00D524C7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5D8F0A7E" w14:textId="77777777" w:rsidR="00B95D79" w:rsidRPr="00D524C7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53927AAF" w14:textId="77777777" w:rsidR="00B95D79" w:rsidRPr="00D524C7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35796F88" w14:textId="77777777" w:rsidR="00B95D79" w:rsidRPr="00D524C7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0EB873B9" w14:textId="77777777" w:rsidR="00B95D79" w:rsidRPr="00D524C7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553C4657" w14:textId="77777777" w:rsidR="00B95D79" w:rsidRPr="00D524C7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0463520C" w14:textId="77777777" w:rsidR="00B95D79" w:rsidRPr="00D524C7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714F530C" w14:textId="77777777" w:rsidR="00B95D79" w:rsidRPr="00D524C7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0B31F883" w14:textId="77777777" w:rsidR="00B95D79" w:rsidRPr="00BD5F8F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BD5F8F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17176487" w14:textId="77777777" w:rsidR="00B95D79" w:rsidRPr="00BD5F8F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BD5F8F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77784596" w14:textId="77777777" w:rsidR="00B95D79" w:rsidRPr="001E5709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1E5709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</w:tr>
      <w:tr w:rsidR="00B95D79" w:rsidRPr="00487984" w14:paraId="45B5A938" w14:textId="77777777" w:rsidTr="006C3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</w:tcPr>
          <w:p w14:paraId="4FDEEDE4" w14:textId="77777777" w:rsidR="00B95D79" w:rsidRPr="00487984" w:rsidRDefault="00B95D79" w:rsidP="006C32A4">
            <w:pPr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487984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VM</w:t>
            </w:r>
          </w:p>
        </w:tc>
        <w:tc>
          <w:tcPr>
            <w:tcW w:w="778" w:type="dxa"/>
            <w:vAlign w:val="bottom"/>
          </w:tcPr>
          <w:p w14:paraId="36592862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78" w:type="dxa"/>
            <w:vAlign w:val="bottom"/>
          </w:tcPr>
          <w:p w14:paraId="156F084D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78" w:type="dxa"/>
          </w:tcPr>
          <w:p w14:paraId="5F9E3D80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78" w:type="dxa"/>
          </w:tcPr>
          <w:p w14:paraId="54AA34EF" w14:textId="77777777" w:rsidR="00B95D79" w:rsidRPr="00D524C7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20BDA212" w14:textId="77777777" w:rsidR="00B95D79" w:rsidRPr="00D524C7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25FF5FF0" w14:textId="77777777" w:rsidR="00B95D79" w:rsidRPr="00D524C7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51103408" w14:textId="77777777" w:rsidR="00B95D79" w:rsidRPr="00D524C7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75A8F96F" w14:textId="77777777" w:rsidR="00B95D79" w:rsidRPr="00D524C7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6E76120E" w14:textId="77777777" w:rsidR="00B95D79" w:rsidRPr="00D524C7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429F914E" w14:textId="77777777" w:rsidR="00B95D79" w:rsidRPr="00D524C7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7E963EAA" w14:textId="77777777" w:rsidR="00B95D79" w:rsidRPr="00D524C7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64EEFE16" w14:textId="77777777" w:rsidR="00B95D79" w:rsidRPr="00D524C7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3F96756C" w14:textId="77777777" w:rsidR="00B95D79" w:rsidRPr="00D524C7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0A238B80" w14:textId="77777777" w:rsidR="00B95D79" w:rsidRPr="00D524C7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10AB6A1F" w14:textId="77777777" w:rsidR="00B95D79" w:rsidRPr="00BD5F8F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BD5F8F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1B12D8B8" w14:textId="77777777" w:rsidR="00B95D79" w:rsidRPr="00BD5F8F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BD5F8F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3D10B9D3" w14:textId="77777777" w:rsidR="00B95D79" w:rsidRPr="001E5709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1E5709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</w:tr>
      <w:tr w:rsidR="00B95D79" w:rsidRPr="00487984" w14:paraId="20628607" w14:textId="77777777" w:rsidTr="006C32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</w:tcPr>
          <w:p w14:paraId="6529B3D1" w14:textId="77777777" w:rsidR="00B95D79" w:rsidRPr="00487984" w:rsidRDefault="00B95D79" w:rsidP="006C32A4">
            <w:pPr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487984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C</w:t>
            </w:r>
          </w:p>
        </w:tc>
        <w:tc>
          <w:tcPr>
            <w:tcW w:w="778" w:type="dxa"/>
            <w:vAlign w:val="bottom"/>
          </w:tcPr>
          <w:p w14:paraId="0BE4370A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78" w:type="dxa"/>
            <w:vAlign w:val="bottom"/>
          </w:tcPr>
          <w:p w14:paraId="4D203381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78" w:type="dxa"/>
            <w:vAlign w:val="bottom"/>
          </w:tcPr>
          <w:p w14:paraId="6764B088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78" w:type="dxa"/>
          </w:tcPr>
          <w:p w14:paraId="1CD534FD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78" w:type="dxa"/>
          </w:tcPr>
          <w:p w14:paraId="3A5E90BF" w14:textId="77777777" w:rsidR="00B95D79" w:rsidRPr="00D524C7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58E3CA20" w14:textId="77777777" w:rsidR="00B95D79" w:rsidRPr="00D524C7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35CE0631" w14:textId="77777777" w:rsidR="00B95D79" w:rsidRPr="00D524C7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3BD0541A" w14:textId="77777777" w:rsidR="00B95D79" w:rsidRPr="00D524C7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42373C2B" w14:textId="77777777" w:rsidR="00B95D79" w:rsidRPr="00D524C7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5C0C057A" w14:textId="77777777" w:rsidR="00B95D79" w:rsidRPr="00D524C7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543AFA94" w14:textId="77777777" w:rsidR="00B95D79" w:rsidRPr="00D524C7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75ABD0C3" w14:textId="77777777" w:rsidR="00B95D79" w:rsidRPr="00D524C7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5B74B03D" w14:textId="77777777" w:rsidR="00B95D79" w:rsidRPr="00D524C7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269A077A" w14:textId="77777777" w:rsidR="00B95D79" w:rsidRPr="00D524C7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7E1D9BB3" w14:textId="77777777" w:rsidR="00B95D79" w:rsidRPr="00BD5F8F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BD5F8F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50EB0DB3" w14:textId="77777777" w:rsidR="00B95D79" w:rsidRPr="00BD5F8F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BD5F8F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6479669D" w14:textId="77777777" w:rsidR="00B95D79" w:rsidRPr="001E5709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1E5709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</w:tr>
      <w:tr w:rsidR="00B95D79" w:rsidRPr="00487984" w14:paraId="231B28C0" w14:textId="77777777" w:rsidTr="006C3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</w:tcPr>
          <w:p w14:paraId="7EBC9115" w14:textId="77777777" w:rsidR="00B95D79" w:rsidRPr="00487984" w:rsidRDefault="00B95D79" w:rsidP="006C32A4">
            <w:pPr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487984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EL</w:t>
            </w:r>
          </w:p>
        </w:tc>
        <w:tc>
          <w:tcPr>
            <w:tcW w:w="778" w:type="dxa"/>
            <w:vAlign w:val="bottom"/>
          </w:tcPr>
          <w:p w14:paraId="2316CAF7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78" w:type="dxa"/>
            <w:vAlign w:val="bottom"/>
          </w:tcPr>
          <w:p w14:paraId="3C7534C8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78" w:type="dxa"/>
            <w:vAlign w:val="bottom"/>
          </w:tcPr>
          <w:p w14:paraId="7776A855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78" w:type="dxa"/>
            <w:vAlign w:val="bottom"/>
          </w:tcPr>
          <w:p w14:paraId="1E24B041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78" w:type="dxa"/>
          </w:tcPr>
          <w:p w14:paraId="008A6C55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78" w:type="dxa"/>
          </w:tcPr>
          <w:p w14:paraId="596AADA1" w14:textId="77777777" w:rsidR="00B95D79" w:rsidRPr="00D524C7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6C93CE88" w14:textId="77777777" w:rsidR="00B95D79" w:rsidRPr="00D524C7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7D6722ED" w14:textId="77777777" w:rsidR="00B95D79" w:rsidRPr="00D524C7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78B3D11C" w14:textId="77777777" w:rsidR="00B95D79" w:rsidRPr="00D524C7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256A187C" w14:textId="77777777" w:rsidR="00B95D79" w:rsidRPr="00D524C7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723A0384" w14:textId="77777777" w:rsidR="00B95D79" w:rsidRPr="00D524C7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36A5E12E" w14:textId="77777777" w:rsidR="00B95D79" w:rsidRPr="00D524C7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14BC6FDD" w14:textId="77777777" w:rsidR="00B95D79" w:rsidRPr="00D524C7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1C1C3612" w14:textId="77777777" w:rsidR="00B95D79" w:rsidRPr="00D524C7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015320A4" w14:textId="77777777" w:rsidR="00B95D79" w:rsidRPr="00BD5F8F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BD5F8F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6D17EDB8" w14:textId="77777777" w:rsidR="00B95D79" w:rsidRPr="00BD5F8F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BD5F8F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4A07AA40" w14:textId="77777777" w:rsidR="00B95D79" w:rsidRPr="001E5709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1E5709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</w:tr>
      <w:tr w:rsidR="00B95D79" w:rsidRPr="00487984" w14:paraId="50AE65FA" w14:textId="77777777" w:rsidTr="006C32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</w:tcPr>
          <w:p w14:paraId="63F71CDF" w14:textId="77777777" w:rsidR="00B95D79" w:rsidRPr="00487984" w:rsidRDefault="00B95D79" w:rsidP="006C32A4">
            <w:pPr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487984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NN</w:t>
            </w:r>
          </w:p>
        </w:tc>
        <w:tc>
          <w:tcPr>
            <w:tcW w:w="778" w:type="dxa"/>
            <w:vAlign w:val="bottom"/>
          </w:tcPr>
          <w:p w14:paraId="1A1B9006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78" w:type="dxa"/>
            <w:vAlign w:val="bottom"/>
          </w:tcPr>
          <w:p w14:paraId="2E70F712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78" w:type="dxa"/>
            <w:vAlign w:val="bottom"/>
          </w:tcPr>
          <w:p w14:paraId="3EC32C8E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78" w:type="dxa"/>
            <w:vAlign w:val="bottom"/>
          </w:tcPr>
          <w:p w14:paraId="60911435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78" w:type="dxa"/>
            <w:vAlign w:val="bottom"/>
          </w:tcPr>
          <w:p w14:paraId="38C1202D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78" w:type="dxa"/>
          </w:tcPr>
          <w:p w14:paraId="63FC3FE7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78" w:type="dxa"/>
          </w:tcPr>
          <w:p w14:paraId="5F2C6DCA" w14:textId="77777777" w:rsidR="00B95D79" w:rsidRPr="00D524C7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467CB54D" w14:textId="77777777" w:rsidR="00B95D79" w:rsidRPr="00D524C7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3944196C" w14:textId="77777777" w:rsidR="00B95D79" w:rsidRPr="00D524C7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049024E5" w14:textId="77777777" w:rsidR="00B95D79" w:rsidRPr="00D524C7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28E424CF" w14:textId="77777777" w:rsidR="00B95D79" w:rsidRPr="00D524C7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5364D4D7" w14:textId="77777777" w:rsidR="00B95D79" w:rsidRPr="00D524C7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5E462C6C" w14:textId="77777777" w:rsidR="00B95D79" w:rsidRPr="00D524C7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45230FCA" w14:textId="77777777" w:rsidR="00B95D79" w:rsidRPr="00D524C7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6D218914" w14:textId="77777777" w:rsidR="00B95D79" w:rsidRPr="00BD5F8F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BD5F8F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3A94B628" w14:textId="77777777" w:rsidR="00B95D79" w:rsidRPr="00BD5F8F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BD5F8F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761CF9F7" w14:textId="77777777" w:rsidR="00B95D79" w:rsidRPr="001E5709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1E5709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</w:tr>
      <w:tr w:rsidR="00B95D79" w:rsidRPr="00487984" w14:paraId="62CF4323" w14:textId="77777777" w:rsidTr="006C3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</w:tcPr>
          <w:p w14:paraId="4D8AFB5D" w14:textId="77777777" w:rsidR="00B95D79" w:rsidRPr="00487984" w:rsidRDefault="00B95D79" w:rsidP="006C32A4">
            <w:pPr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487984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GO</w:t>
            </w:r>
          </w:p>
        </w:tc>
        <w:tc>
          <w:tcPr>
            <w:tcW w:w="778" w:type="dxa"/>
            <w:vAlign w:val="bottom"/>
          </w:tcPr>
          <w:p w14:paraId="67DA0CED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78" w:type="dxa"/>
            <w:vAlign w:val="bottom"/>
          </w:tcPr>
          <w:p w14:paraId="332EE0C0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78" w:type="dxa"/>
            <w:vAlign w:val="bottom"/>
          </w:tcPr>
          <w:p w14:paraId="2870FADF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78" w:type="dxa"/>
            <w:vAlign w:val="bottom"/>
          </w:tcPr>
          <w:p w14:paraId="1154FDAE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78" w:type="dxa"/>
            <w:vAlign w:val="bottom"/>
          </w:tcPr>
          <w:p w14:paraId="0494A653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78" w:type="dxa"/>
            <w:vAlign w:val="bottom"/>
          </w:tcPr>
          <w:p w14:paraId="55BD74C6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78" w:type="dxa"/>
          </w:tcPr>
          <w:p w14:paraId="6035B9BA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78" w:type="dxa"/>
          </w:tcPr>
          <w:p w14:paraId="082300B2" w14:textId="77777777" w:rsidR="00B95D79" w:rsidRPr="00D524C7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41DE6443" w14:textId="77777777" w:rsidR="00B95D79" w:rsidRPr="00D524C7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0BB92FA4" w14:textId="77777777" w:rsidR="00B95D79" w:rsidRPr="00D524C7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5A655D20" w14:textId="77777777" w:rsidR="00B95D79" w:rsidRPr="00D524C7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7DB27774" w14:textId="77777777" w:rsidR="00B95D79" w:rsidRPr="00D524C7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429D8D62" w14:textId="77777777" w:rsidR="00B95D79" w:rsidRPr="00D524C7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3145C657" w14:textId="77777777" w:rsidR="00B95D79" w:rsidRPr="00D524C7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5CD6B3FF" w14:textId="77777777" w:rsidR="00B95D79" w:rsidRPr="00BD5F8F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BD5F8F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33C426E9" w14:textId="77777777" w:rsidR="00B95D79" w:rsidRPr="00BD5F8F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BD5F8F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07159A5B" w14:textId="77777777" w:rsidR="00B95D79" w:rsidRPr="001E5709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1E5709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</w:tr>
      <w:tr w:rsidR="00B95D79" w:rsidRPr="00487984" w14:paraId="40067E41" w14:textId="77777777" w:rsidTr="006C32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</w:tcPr>
          <w:p w14:paraId="444F8AC1" w14:textId="77777777" w:rsidR="00B95D79" w:rsidRPr="00487984" w:rsidRDefault="00B95D79" w:rsidP="006C32A4">
            <w:pPr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487984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F</w:t>
            </w:r>
          </w:p>
        </w:tc>
        <w:tc>
          <w:tcPr>
            <w:tcW w:w="778" w:type="dxa"/>
            <w:vAlign w:val="bottom"/>
          </w:tcPr>
          <w:p w14:paraId="3A8ADD50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78" w:type="dxa"/>
            <w:vAlign w:val="bottom"/>
          </w:tcPr>
          <w:p w14:paraId="7C591FAC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78" w:type="dxa"/>
            <w:vAlign w:val="bottom"/>
          </w:tcPr>
          <w:p w14:paraId="022112FB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78" w:type="dxa"/>
            <w:vAlign w:val="bottom"/>
          </w:tcPr>
          <w:p w14:paraId="49E1E6A6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78" w:type="dxa"/>
            <w:vAlign w:val="bottom"/>
          </w:tcPr>
          <w:p w14:paraId="7A5A4260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78" w:type="dxa"/>
            <w:vAlign w:val="bottom"/>
          </w:tcPr>
          <w:p w14:paraId="73B14612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78" w:type="dxa"/>
            <w:vAlign w:val="bottom"/>
          </w:tcPr>
          <w:p w14:paraId="72DA21A3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78" w:type="dxa"/>
          </w:tcPr>
          <w:p w14:paraId="35496938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78" w:type="dxa"/>
          </w:tcPr>
          <w:p w14:paraId="5C565EB0" w14:textId="77777777" w:rsidR="00B95D79" w:rsidRPr="00D524C7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787B5B81" w14:textId="77777777" w:rsidR="00B95D79" w:rsidRPr="00D524C7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2F724E56" w14:textId="77777777" w:rsidR="00B95D79" w:rsidRPr="00D524C7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4F34176D" w14:textId="77777777" w:rsidR="00B95D79" w:rsidRPr="00D524C7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1C7396CD" w14:textId="77777777" w:rsidR="00B95D79" w:rsidRPr="00D524C7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196D0706" w14:textId="77777777" w:rsidR="00B95D79" w:rsidRPr="00D524C7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06B32EC6" w14:textId="77777777" w:rsidR="00B95D79" w:rsidRPr="00BD5F8F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BD5F8F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2316213F" w14:textId="77777777" w:rsidR="00B95D79" w:rsidRPr="00BD5F8F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BD5F8F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23063406" w14:textId="77777777" w:rsidR="00B95D79" w:rsidRPr="001E5709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1E5709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</w:tr>
      <w:tr w:rsidR="00B95D79" w:rsidRPr="00487984" w14:paraId="6B97956C" w14:textId="77777777" w:rsidTr="006C3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</w:tcPr>
          <w:p w14:paraId="542666AB" w14:textId="77777777" w:rsidR="00B95D79" w:rsidRPr="00487984" w:rsidRDefault="00B95D79" w:rsidP="006C32A4">
            <w:pPr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487984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ST</w:t>
            </w:r>
          </w:p>
        </w:tc>
        <w:tc>
          <w:tcPr>
            <w:tcW w:w="778" w:type="dxa"/>
            <w:vAlign w:val="bottom"/>
          </w:tcPr>
          <w:p w14:paraId="603D8CE7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78" w:type="dxa"/>
            <w:vAlign w:val="bottom"/>
          </w:tcPr>
          <w:p w14:paraId="34537181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78" w:type="dxa"/>
            <w:vAlign w:val="bottom"/>
          </w:tcPr>
          <w:p w14:paraId="003637CF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78" w:type="dxa"/>
            <w:vAlign w:val="bottom"/>
          </w:tcPr>
          <w:p w14:paraId="3B07C0CA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78" w:type="dxa"/>
            <w:vAlign w:val="bottom"/>
          </w:tcPr>
          <w:p w14:paraId="337BCEE4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78" w:type="dxa"/>
            <w:vAlign w:val="bottom"/>
          </w:tcPr>
          <w:p w14:paraId="2FBCC9F6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78" w:type="dxa"/>
            <w:vAlign w:val="bottom"/>
          </w:tcPr>
          <w:p w14:paraId="789CA0A1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78" w:type="dxa"/>
            <w:vAlign w:val="bottom"/>
          </w:tcPr>
          <w:p w14:paraId="2BCB3E85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78" w:type="dxa"/>
          </w:tcPr>
          <w:p w14:paraId="2F2A3BE0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78" w:type="dxa"/>
          </w:tcPr>
          <w:p w14:paraId="0247C5C3" w14:textId="77777777" w:rsidR="00B95D79" w:rsidRPr="00D524C7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167A84F6" w14:textId="77777777" w:rsidR="00B95D79" w:rsidRPr="00D524C7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754B90E8" w14:textId="77777777" w:rsidR="00B95D79" w:rsidRPr="00D524C7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6F030652" w14:textId="77777777" w:rsidR="00B95D79" w:rsidRPr="00D524C7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6216634F" w14:textId="77777777" w:rsidR="00B95D79" w:rsidRPr="00D524C7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0FECC0B8" w14:textId="77777777" w:rsidR="00B95D79" w:rsidRPr="00BD5F8F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BD5F8F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08A9FF5B" w14:textId="77777777" w:rsidR="00B95D79" w:rsidRPr="00BD5F8F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BD5F8F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7CB5F57C" w14:textId="77777777" w:rsidR="00B95D79" w:rsidRPr="001E5709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1E5709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</w:tr>
      <w:tr w:rsidR="00B95D79" w:rsidRPr="00487984" w14:paraId="1714A1E9" w14:textId="77777777" w:rsidTr="006C32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</w:tcPr>
          <w:p w14:paraId="314C4858" w14:textId="77777777" w:rsidR="00B95D79" w:rsidRPr="00487984" w:rsidRDefault="00B95D79" w:rsidP="006C32A4">
            <w:pPr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487984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TB</w:t>
            </w:r>
          </w:p>
        </w:tc>
        <w:tc>
          <w:tcPr>
            <w:tcW w:w="778" w:type="dxa"/>
            <w:vAlign w:val="bottom"/>
          </w:tcPr>
          <w:p w14:paraId="56803867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78" w:type="dxa"/>
            <w:vAlign w:val="bottom"/>
          </w:tcPr>
          <w:p w14:paraId="1000987E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78" w:type="dxa"/>
            <w:vAlign w:val="bottom"/>
          </w:tcPr>
          <w:p w14:paraId="01E6E1C9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78" w:type="dxa"/>
            <w:vAlign w:val="bottom"/>
          </w:tcPr>
          <w:p w14:paraId="11707E7D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78" w:type="dxa"/>
            <w:vAlign w:val="bottom"/>
          </w:tcPr>
          <w:p w14:paraId="23B14A2C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78" w:type="dxa"/>
            <w:vAlign w:val="bottom"/>
          </w:tcPr>
          <w:p w14:paraId="63772C69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78" w:type="dxa"/>
            <w:vAlign w:val="bottom"/>
          </w:tcPr>
          <w:p w14:paraId="6DEF9B59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78" w:type="dxa"/>
            <w:vAlign w:val="bottom"/>
          </w:tcPr>
          <w:p w14:paraId="1C27920E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78" w:type="dxa"/>
            <w:vAlign w:val="bottom"/>
          </w:tcPr>
          <w:p w14:paraId="351AEC24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78" w:type="dxa"/>
          </w:tcPr>
          <w:p w14:paraId="64E1FEBD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78" w:type="dxa"/>
          </w:tcPr>
          <w:p w14:paraId="4CF67472" w14:textId="77777777" w:rsidR="00B95D79" w:rsidRPr="00D524C7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25DE26D0" w14:textId="77777777" w:rsidR="00B95D79" w:rsidRPr="00D524C7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5683B488" w14:textId="77777777" w:rsidR="00B95D79" w:rsidRPr="00D524C7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15B19D60" w14:textId="77777777" w:rsidR="00B95D79" w:rsidRPr="00D524C7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59EF28CA" w14:textId="77777777" w:rsidR="00B95D79" w:rsidRPr="00BD5F8F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BD5F8F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46FCC112" w14:textId="77777777" w:rsidR="00B95D79" w:rsidRPr="00BD5F8F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BD5F8F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6987BAC2" w14:textId="77777777" w:rsidR="00B95D79" w:rsidRPr="001E5709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1E5709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</w:tr>
      <w:tr w:rsidR="00B95D79" w:rsidRPr="00487984" w14:paraId="6A8C2170" w14:textId="77777777" w:rsidTr="006C3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</w:tcPr>
          <w:p w14:paraId="0D941DAC" w14:textId="77777777" w:rsidR="00B95D79" w:rsidRPr="00487984" w:rsidRDefault="00B95D79" w:rsidP="006C32A4">
            <w:pPr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487984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H</w:t>
            </w:r>
          </w:p>
        </w:tc>
        <w:tc>
          <w:tcPr>
            <w:tcW w:w="778" w:type="dxa"/>
            <w:vAlign w:val="bottom"/>
          </w:tcPr>
          <w:p w14:paraId="0643018A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78" w:type="dxa"/>
            <w:vAlign w:val="bottom"/>
          </w:tcPr>
          <w:p w14:paraId="539ECB7F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78" w:type="dxa"/>
            <w:vAlign w:val="bottom"/>
          </w:tcPr>
          <w:p w14:paraId="0DF1A21A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78" w:type="dxa"/>
            <w:vAlign w:val="bottom"/>
          </w:tcPr>
          <w:p w14:paraId="09E4868E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78" w:type="dxa"/>
            <w:vAlign w:val="bottom"/>
          </w:tcPr>
          <w:p w14:paraId="1F0AB786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78" w:type="dxa"/>
            <w:vAlign w:val="bottom"/>
          </w:tcPr>
          <w:p w14:paraId="792F6385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78" w:type="dxa"/>
            <w:vAlign w:val="bottom"/>
          </w:tcPr>
          <w:p w14:paraId="2A09EF56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78" w:type="dxa"/>
            <w:vAlign w:val="bottom"/>
          </w:tcPr>
          <w:p w14:paraId="5A2F8032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78" w:type="dxa"/>
            <w:vAlign w:val="bottom"/>
          </w:tcPr>
          <w:p w14:paraId="6B55E2B7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78" w:type="dxa"/>
            <w:vAlign w:val="bottom"/>
          </w:tcPr>
          <w:p w14:paraId="58E77D8A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78" w:type="dxa"/>
          </w:tcPr>
          <w:p w14:paraId="43C80919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78" w:type="dxa"/>
          </w:tcPr>
          <w:p w14:paraId="6C11E87C" w14:textId="77777777" w:rsidR="00B95D79" w:rsidRPr="00D524C7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0610C62D" w14:textId="77777777" w:rsidR="00B95D79" w:rsidRPr="00D524C7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4C8F59D4" w14:textId="77777777" w:rsidR="00B95D79" w:rsidRPr="00D524C7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3275FDAC" w14:textId="77777777" w:rsidR="00B95D79" w:rsidRPr="00BD5F8F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BD5F8F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73917949" w14:textId="77777777" w:rsidR="00B95D79" w:rsidRPr="00BD5F8F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BD5F8F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2EE6E280" w14:textId="77777777" w:rsidR="00B95D79" w:rsidRPr="001E5709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1E5709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</w:tr>
      <w:tr w:rsidR="00B95D79" w:rsidRPr="00487984" w14:paraId="4967A62F" w14:textId="77777777" w:rsidTr="006C32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</w:tcPr>
          <w:p w14:paraId="1CEBB6D5" w14:textId="77777777" w:rsidR="00B95D79" w:rsidRPr="00487984" w:rsidRDefault="00B95D79" w:rsidP="006C32A4">
            <w:pPr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487984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AT</w:t>
            </w:r>
          </w:p>
        </w:tc>
        <w:tc>
          <w:tcPr>
            <w:tcW w:w="778" w:type="dxa"/>
            <w:vAlign w:val="bottom"/>
          </w:tcPr>
          <w:p w14:paraId="19D1C77F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78" w:type="dxa"/>
            <w:vAlign w:val="bottom"/>
          </w:tcPr>
          <w:p w14:paraId="1FDF1CDE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78" w:type="dxa"/>
            <w:vAlign w:val="bottom"/>
          </w:tcPr>
          <w:p w14:paraId="4D63404C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78" w:type="dxa"/>
            <w:vAlign w:val="bottom"/>
          </w:tcPr>
          <w:p w14:paraId="73A680AB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78" w:type="dxa"/>
            <w:vAlign w:val="bottom"/>
          </w:tcPr>
          <w:p w14:paraId="55A310E3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78" w:type="dxa"/>
            <w:vAlign w:val="bottom"/>
          </w:tcPr>
          <w:p w14:paraId="6BCBBC8A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78" w:type="dxa"/>
            <w:vAlign w:val="bottom"/>
          </w:tcPr>
          <w:p w14:paraId="020CDF71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78" w:type="dxa"/>
            <w:vAlign w:val="bottom"/>
          </w:tcPr>
          <w:p w14:paraId="42E49558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78" w:type="dxa"/>
            <w:vAlign w:val="bottom"/>
          </w:tcPr>
          <w:p w14:paraId="564219A7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78" w:type="dxa"/>
            <w:vAlign w:val="bottom"/>
          </w:tcPr>
          <w:p w14:paraId="40DEED7D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78" w:type="dxa"/>
            <w:vAlign w:val="bottom"/>
          </w:tcPr>
          <w:p w14:paraId="4349BBBD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78" w:type="dxa"/>
          </w:tcPr>
          <w:p w14:paraId="7EB407A4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78" w:type="dxa"/>
          </w:tcPr>
          <w:p w14:paraId="5B961171" w14:textId="77777777" w:rsidR="00B95D79" w:rsidRPr="00D524C7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2728076D" w14:textId="77777777" w:rsidR="00B95D79" w:rsidRPr="00D524C7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3*</w:t>
            </w:r>
          </w:p>
        </w:tc>
        <w:tc>
          <w:tcPr>
            <w:tcW w:w="778" w:type="dxa"/>
          </w:tcPr>
          <w:p w14:paraId="45B19F3D" w14:textId="77777777" w:rsidR="00B95D79" w:rsidRPr="00BD5F8F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BD5F8F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778" w:type="dxa"/>
          </w:tcPr>
          <w:p w14:paraId="4A36BB4E" w14:textId="77777777" w:rsidR="00B95D79" w:rsidRPr="00BD5F8F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BD5F8F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30BC7880" w14:textId="77777777" w:rsidR="00B95D79" w:rsidRPr="001E5709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1E5709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</w:tr>
      <w:tr w:rsidR="00B95D79" w:rsidRPr="00487984" w14:paraId="020697D4" w14:textId="77777777" w:rsidTr="006C3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</w:tcPr>
          <w:p w14:paraId="285F3131" w14:textId="77777777" w:rsidR="00B95D79" w:rsidRPr="00487984" w:rsidRDefault="00B95D79" w:rsidP="006C32A4">
            <w:pPr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487984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TL</w:t>
            </w:r>
          </w:p>
        </w:tc>
        <w:tc>
          <w:tcPr>
            <w:tcW w:w="778" w:type="dxa"/>
            <w:vAlign w:val="bottom"/>
          </w:tcPr>
          <w:p w14:paraId="66EEEFA7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78" w:type="dxa"/>
            <w:vAlign w:val="bottom"/>
          </w:tcPr>
          <w:p w14:paraId="776CC51D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78" w:type="dxa"/>
            <w:vAlign w:val="bottom"/>
          </w:tcPr>
          <w:p w14:paraId="22D2D582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78" w:type="dxa"/>
            <w:vAlign w:val="bottom"/>
          </w:tcPr>
          <w:p w14:paraId="0D55AC54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78" w:type="dxa"/>
            <w:vAlign w:val="bottom"/>
          </w:tcPr>
          <w:p w14:paraId="2AC0CCA9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78" w:type="dxa"/>
            <w:vAlign w:val="bottom"/>
          </w:tcPr>
          <w:p w14:paraId="4178476F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78" w:type="dxa"/>
            <w:vAlign w:val="bottom"/>
          </w:tcPr>
          <w:p w14:paraId="3E595793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78" w:type="dxa"/>
            <w:vAlign w:val="bottom"/>
          </w:tcPr>
          <w:p w14:paraId="04816B9C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78" w:type="dxa"/>
            <w:vAlign w:val="bottom"/>
          </w:tcPr>
          <w:p w14:paraId="740A04E7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78" w:type="dxa"/>
            <w:vAlign w:val="bottom"/>
          </w:tcPr>
          <w:p w14:paraId="3F6B0BD4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78" w:type="dxa"/>
            <w:vAlign w:val="bottom"/>
          </w:tcPr>
          <w:p w14:paraId="08B18BE0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78" w:type="dxa"/>
            <w:vAlign w:val="bottom"/>
          </w:tcPr>
          <w:p w14:paraId="1E4FCB45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78" w:type="dxa"/>
          </w:tcPr>
          <w:p w14:paraId="7635E710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78" w:type="dxa"/>
          </w:tcPr>
          <w:p w14:paraId="0CEE3838" w14:textId="77777777" w:rsidR="00B95D79" w:rsidRPr="00D524C7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D524C7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4*</w:t>
            </w:r>
          </w:p>
        </w:tc>
        <w:tc>
          <w:tcPr>
            <w:tcW w:w="778" w:type="dxa"/>
          </w:tcPr>
          <w:p w14:paraId="29EF62EF" w14:textId="77777777" w:rsidR="00B95D79" w:rsidRPr="00BD5F8F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BD5F8F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778" w:type="dxa"/>
          </w:tcPr>
          <w:p w14:paraId="5FB33334" w14:textId="77777777" w:rsidR="00B95D79" w:rsidRPr="00BD5F8F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BD5F8F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78C03D8F" w14:textId="77777777" w:rsidR="00B95D79" w:rsidRPr="001E5709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1E5709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</w:tr>
      <w:tr w:rsidR="00B95D79" w:rsidRPr="00487984" w14:paraId="4071D832" w14:textId="77777777" w:rsidTr="006C32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</w:tcPr>
          <w:p w14:paraId="51FB63AD" w14:textId="77777777" w:rsidR="00B95D79" w:rsidRPr="00487984" w:rsidRDefault="00B95D79" w:rsidP="006C32A4">
            <w:pPr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487984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AN</w:t>
            </w:r>
          </w:p>
        </w:tc>
        <w:tc>
          <w:tcPr>
            <w:tcW w:w="778" w:type="dxa"/>
            <w:vAlign w:val="bottom"/>
          </w:tcPr>
          <w:p w14:paraId="342BBE84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78" w:type="dxa"/>
            <w:vAlign w:val="bottom"/>
          </w:tcPr>
          <w:p w14:paraId="0D389031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78" w:type="dxa"/>
            <w:vAlign w:val="bottom"/>
          </w:tcPr>
          <w:p w14:paraId="4E007128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78" w:type="dxa"/>
            <w:vAlign w:val="bottom"/>
          </w:tcPr>
          <w:p w14:paraId="0201DEB5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78" w:type="dxa"/>
            <w:vAlign w:val="bottom"/>
          </w:tcPr>
          <w:p w14:paraId="1CC96AB2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78" w:type="dxa"/>
            <w:vAlign w:val="bottom"/>
          </w:tcPr>
          <w:p w14:paraId="760EF732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78" w:type="dxa"/>
            <w:vAlign w:val="bottom"/>
          </w:tcPr>
          <w:p w14:paraId="372E236A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78" w:type="dxa"/>
            <w:vAlign w:val="bottom"/>
          </w:tcPr>
          <w:p w14:paraId="001162DE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78" w:type="dxa"/>
            <w:vAlign w:val="bottom"/>
          </w:tcPr>
          <w:p w14:paraId="360A8B75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78" w:type="dxa"/>
            <w:vAlign w:val="bottom"/>
          </w:tcPr>
          <w:p w14:paraId="4D94D2CF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78" w:type="dxa"/>
            <w:vAlign w:val="bottom"/>
          </w:tcPr>
          <w:p w14:paraId="6168255D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78" w:type="dxa"/>
            <w:vAlign w:val="bottom"/>
          </w:tcPr>
          <w:p w14:paraId="736E5CA4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78" w:type="dxa"/>
            <w:vAlign w:val="bottom"/>
          </w:tcPr>
          <w:p w14:paraId="6BE4E315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78" w:type="dxa"/>
          </w:tcPr>
          <w:p w14:paraId="46E87EDC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78" w:type="dxa"/>
          </w:tcPr>
          <w:p w14:paraId="60579CDB" w14:textId="77777777" w:rsidR="00B95D79" w:rsidRPr="00BD5F8F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BD5F8F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3*</w:t>
            </w:r>
          </w:p>
        </w:tc>
        <w:tc>
          <w:tcPr>
            <w:tcW w:w="778" w:type="dxa"/>
          </w:tcPr>
          <w:p w14:paraId="1C295CB8" w14:textId="77777777" w:rsidR="00B95D79" w:rsidRPr="00BD5F8F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BD5F8F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78" w:type="dxa"/>
          </w:tcPr>
          <w:p w14:paraId="79D6CC8B" w14:textId="77777777" w:rsidR="00B95D79" w:rsidRPr="001E5709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1E5709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</w:tr>
      <w:tr w:rsidR="00B95D79" w:rsidRPr="00487984" w14:paraId="378E13A8" w14:textId="77777777" w:rsidTr="006C3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</w:tcPr>
          <w:p w14:paraId="6A7FDEFD" w14:textId="77777777" w:rsidR="00B95D79" w:rsidRPr="00487984" w:rsidRDefault="00B95D79" w:rsidP="006C32A4">
            <w:pPr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487984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SG</w:t>
            </w:r>
          </w:p>
        </w:tc>
        <w:tc>
          <w:tcPr>
            <w:tcW w:w="778" w:type="dxa"/>
            <w:vAlign w:val="bottom"/>
          </w:tcPr>
          <w:p w14:paraId="469A6E2B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78" w:type="dxa"/>
            <w:vAlign w:val="bottom"/>
          </w:tcPr>
          <w:p w14:paraId="2D8154CB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78" w:type="dxa"/>
            <w:vAlign w:val="bottom"/>
          </w:tcPr>
          <w:p w14:paraId="559EBC2C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78" w:type="dxa"/>
            <w:vAlign w:val="bottom"/>
          </w:tcPr>
          <w:p w14:paraId="45A5C850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78" w:type="dxa"/>
            <w:vAlign w:val="bottom"/>
          </w:tcPr>
          <w:p w14:paraId="04028739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78" w:type="dxa"/>
            <w:vAlign w:val="bottom"/>
          </w:tcPr>
          <w:p w14:paraId="700A473B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78" w:type="dxa"/>
            <w:vAlign w:val="bottom"/>
          </w:tcPr>
          <w:p w14:paraId="555BA51C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78" w:type="dxa"/>
            <w:vAlign w:val="bottom"/>
          </w:tcPr>
          <w:p w14:paraId="37D9F49F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78" w:type="dxa"/>
            <w:vAlign w:val="bottom"/>
          </w:tcPr>
          <w:p w14:paraId="3F8A3C3F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78" w:type="dxa"/>
            <w:vAlign w:val="bottom"/>
          </w:tcPr>
          <w:p w14:paraId="3536177A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78" w:type="dxa"/>
            <w:vAlign w:val="bottom"/>
          </w:tcPr>
          <w:p w14:paraId="772F6DF2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78" w:type="dxa"/>
            <w:vAlign w:val="bottom"/>
          </w:tcPr>
          <w:p w14:paraId="7199D9D1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78" w:type="dxa"/>
            <w:vAlign w:val="bottom"/>
          </w:tcPr>
          <w:p w14:paraId="36461F56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78" w:type="dxa"/>
            <w:vAlign w:val="bottom"/>
          </w:tcPr>
          <w:p w14:paraId="3B2CFC30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78" w:type="dxa"/>
          </w:tcPr>
          <w:p w14:paraId="47D37E07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78" w:type="dxa"/>
          </w:tcPr>
          <w:p w14:paraId="17969C0D" w14:textId="77777777" w:rsidR="00B95D79" w:rsidRPr="00BD5F8F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BD5F8F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778" w:type="dxa"/>
          </w:tcPr>
          <w:p w14:paraId="07ED5978" w14:textId="77777777" w:rsidR="00B95D79" w:rsidRPr="001E5709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1E5709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01*</w:t>
            </w:r>
          </w:p>
        </w:tc>
      </w:tr>
      <w:tr w:rsidR="00B95D79" w:rsidRPr="00487984" w14:paraId="33B69CA6" w14:textId="77777777" w:rsidTr="006C32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</w:tcPr>
          <w:p w14:paraId="6094DD4F" w14:textId="77777777" w:rsidR="00B95D79" w:rsidRPr="00487984" w:rsidRDefault="00B95D79" w:rsidP="006C32A4">
            <w:pPr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487984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P</w:t>
            </w:r>
          </w:p>
        </w:tc>
        <w:tc>
          <w:tcPr>
            <w:tcW w:w="778" w:type="dxa"/>
            <w:vAlign w:val="bottom"/>
          </w:tcPr>
          <w:p w14:paraId="49FB1244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78" w:type="dxa"/>
            <w:vAlign w:val="bottom"/>
          </w:tcPr>
          <w:p w14:paraId="3FF88A21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78" w:type="dxa"/>
            <w:vAlign w:val="bottom"/>
          </w:tcPr>
          <w:p w14:paraId="3CD7DC25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78" w:type="dxa"/>
            <w:vAlign w:val="bottom"/>
          </w:tcPr>
          <w:p w14:paraId="40254E35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78" w:type="dxa"/>
            <w:vAlign w:val="bottom"/>
          </w:tcPr>
          <w:p w14:paraId="72362E21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78" w:type="dxa"/>
            <w:vAlign w:val="bottom"/>
          </w:tcPr>
          <w:p w14:paraId="239490E4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78" w:type="dxa"/>
            <w:vAlign w:val="bottom"/>
          </w:tcPr>
          <w:p w14:paraId="158739B2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78" w:type="dxa"/>
            <w:vAlign w:val="bottom"/>
          </w:tcPr>
          <w:p w14:paraId="7FBD2459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78" w:type="dxa"/>
            <w:vAlign w:val="bottom"/>
          </w:tcPr>
          <w:p w14:paraId="16285D80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78" w:type="dxa"/>
            <w:vAlign w:val="bottom"/>
          </w:tcPr>
          <w:p w14:paraId="2597B205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78" w:type="dxa"/>
            <w:vAlign w:val="bottom"/>
          </w:tcPr>
          <w:p w14:paraId="47953E56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78" w:type="dxa"/>
            <w:vAlign w:val="bottom"/>
          </w:tcPr>
          <w:p w14:paraId="43853EE3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78" w:type="dxa"/>
            <w:vAlign w:val="bottom"/>
          </w:tcPr>
          <w:p w14:paraId="69CA558A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78" w:type="dxa"/>
            <w:vAlign w:val="bottom"/>
          </w:tcPr>
          <w:p w14:paraId="12408F7D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78" w:type="dxa"/>
            <w:vAlign w:val="bottom"/>
          </w:tcPr>
          <w:p w14:paraId="51CD67A8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78" w:type="dxa"/>
          </w:tcPr>
          <w:p w14:paraId="500E692E" w14:textId="77777777" w:rsidR="00B95D79" w:rsidRPr="00D9421E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78" w:type="dxa"/>
          </w:tcPr>
          <w:p w14:paraId="53E5D8AF" w14:textId="77777777" w:rsidR="00B95D79" w:rsidRPr="001E5709" w:rsidRDefault="00B95D79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1E5709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50</w:t>
            </w:r>
          </w:p>
        </w:tc>
      </w:tr>
      <w:tr w:rsidR="00B95D79" w:rsidRPr="00487984" w14:paraId="2D7CA846" w14:textId="77777777" w:rsidTr="006C3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</w:tcPr>
          <w:p w14:paraId="7FA4556E" w14:textId="77777777" w:rsidR="00B95D79" w:rsidRPr="00487984" w:rsidRDefault="00B95D79" w:rsidP="006C32A4">
            <w:pPr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487984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PB</w:t>
            </w:r>
          </w:p>
        </w:tc>
        <w:tc>
          <w:tcPr>
            <w:tcW w:w="778" w:type="dxa"/>
            <w:vAlign w:val="bottom"/>
          </w:tcPr>
          <w:p w14:paraId="5E6E67F4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78" w:type="dxa"/>
            <w:vAlign w:val="bottom"/>
          </w:tcPr>
          <w:p w14:paraId="4C96D362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78" w:type="dxa"/>
            <w:vAlign w:val="bottom"/>
          </w:tcPr>
          <w:p w14:paraId="513824FA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78" w:type="dxa"/>
            <w:vAlign w:val="bottom"/>
          </w:tcPr>
          <w:p w14:paraId="71EF6482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78" w:type="dxa"/>
            <w:vAlign w:val="bottom"/>
          </w:tcPr>
          <w:p w14:paraId="07EFB954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78" w:type="dxa"/>
            <w:vAlign w:val="bottom"/>
          </w:tcPr>
          <w:p w14:paraId="12A586C9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78" w:type="dxa"/>
            <w:vAlign w:val="bottom"/>
          </w:tcPr>
          <w:p w14:paraId="73309A7E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78" w:type="dxa"/>
            <w:vAlign w:val="bottom"/>
          </w:tcPr>
          <w:p w14:paraId="2AA3CCEF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78" w:type="dxa"/>
            <w:vAlign w:val="bottom"/>
          </w:tcPr>
          <w:p w14:paraId="68F9BBB9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78" w:type="dxa"/>
            <w:vAlign w:val="bottom"/>
          </w:tcPr>
          <w:p w14:paraId="4FA38C50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78" w:type="dxa"/>
            <w:vAlign w:val="bottom"/>
          </w:tcPr>
          <w:p w14:paraId="504AA650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78" w:type="dxa"/>
            <w:vAlign w:val="bottom"/>
          </w:tcPr>
          <w:p w14:paraId="5ADB2F51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78" w:type="dxa"/>
            <w:vAlign w:val="bottom"/>
          </w:tcPr>
          <w:p w14:paraId="25B3119E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78" w:type="dxa"/>
            <w:vAlign w:val="bottom"/>
          </w:tcPr>
          <w:p w14:paraId="61B7900C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78" w:type="dxa"/>
            <w:vAlign w:val="bottom"/>
          </w:tcPr>
          <w:p w14:paraId="5A1DF84C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D9421E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78" w:type="dxa"/>
          </w:tcPr>
          <w:p w14:paraId="4ACB5094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</w:rPr>
            </w:pPr>
            <w:r w:rsidRPr="00D9421E">
              <w:rPr>
                <w:rFonts w:ascii="Times New Roman" w:hAnsi="Times New Roman"/>
                <w:color w:val="auto"/>
                <w:sz w:val="20"/>
                <w:szCs w:val="20"/>
              </w:rPr>
              <w:t>0.002</w:t>
            </w:r>
          </w:p>
        </w:tc>
        <w:tc>
          <w:tcPr>
            <w:tcW w:w="778" w:type="dxa"/>
          </w:tcPr>
          <w:p w14:paraId="74DF16DA" w14:textId="77777777" w:rsidR="00B95D79" w:rsidRPr="00D9421E" w:rsidRDefault="00B95D79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US"/>
              </w:rPr>
            </w:pPr>
          </w:p>
        </w:tc>
      </w:tr>
    </w:tbl>
    <w:p w14:paraId="59CCCE5C" w14:textId="77777777" w:rsidR="00B95D79" w:rsidRPr="00BB360E" w:rsidRDefault="00B95D79">
      <w:pPr>
        <w:rPr>
          <w:rFonts w:ascii="Times New Roman" w:hAnsi="Times New Roman"/>
          <w:lang w:val="en-US"/>
        </w:rPr>
      </w:pPr>
    </w:p>
    <w:sectPr w:rsidR="00B95D79" w:rsidRPr="00BB360E" w:rsidSect="00EC55DE">
      <w:pgSz w:w="15840" w:h="12240" w:orient="landscape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C55DE"/>
    <w:rsid w:val="00051D43"/>
    <w:rsid w:val="001601E9"/>
    <w:rsid w:val="001E5709"/>
    <w:rsid w:val="00305F00"/>
    <w:rsid w:val="00673C0B"/>
    <w:rsid w:val="00781C11"/>
    <w:rsid w:val="008328B3"/>
    <w:rsid w:val="0084630E"/>
    <w:rsid w:val="00853718"/>
    <w:rsid w:val="008912E7"/>
    <w:rsid w:val="00B41BC9"/>
    <w:rsid w:val="00B95D79"/>
    <w:rsid w:val="00BB360E"/>
    <w:rsid w:val="00BD5F8F"/>
    <w:rsid w:val="00BE170D"/>
    <w:rsid w:val="00C45C92"/>
    <w:rsid w:val="00C8314C"/>
    <w:rsid w:val="00D524C7"/>
    <w:rsid w:val="00D7236F"/>
    <w:rsid w:val="00D9421E"/>
    <w:rsid w:val="00EC55DE"/>
    <w:rsid w:val="00ED46CE"/>
    <w:rsid w:val="00F33535"/>
    <w:rsid w:val="00FA1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3AFDDE"/>
  <w14:defaultImageDpi w14:val="300"/>
  <w15:docId w15:val="{7F71AFF6-B316-3447-8576-9DF4EE4CE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Times New Roman"/>
        <w:color w:val="000000" w:themeColor="text1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55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99"/>
    <w:rsid w:val="00D7236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628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31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tunz</dc:creator>
  <cp:keywords/>
  <dc:description/>
  <cp:lastModifiedBy>Liz Stunz</cp:lastModifiedBy>
  <cp:revision>19</cp:revision>
  <dcterms:created xsi:type="dcterms:W3CDTF">2020-11-24T23:42:00Z</dcterms:created>
  <dcterms:modified xsi:type="dcterms:W3CDTF">2022-01-22T03:31:00Z</dcterms:modified>
</cp:coreProperties>
</file>